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60" w:lineRule="exact"/>
        <w:jc w:val="left"/>
        <w:textAlignment w:val="auto"/>
        <w:rPr>
          <w:rFonts w:ascii="Times New Roman" w:hAnsi="Times New Roman" w:eastAsia="仿宋" w:cs="Times New Roman"/>
          <w:b/>
          <w:bCs/>
          <w:sz w:val="24"/>
          <w:szCs w:val="24"/>
        </w:rPr>
      </w:pPr>
      <w:r>
        <w:rPr>
          <w:rFonts w:ascii="Times New Roman" w:hAnsi="Times New Roman" w:eastAsia="仿宋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仿宋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eastAsia="仿宋" w:cs="Times New Roman"/>
          <w:b/>
          <w:bCs/>
          <w:sz w:val="24"/>
          <w:szCs w:val="24"/>
        </w:rPr>
        <w:t xml:space="preserve">1 </w:t>
      </w:r>
    </w:p>
    <w:tbl>
      <w:tblPr>
        <w:tblStyle w:val="3"/>
        <w:tblpPr w:leftFromText="180" w:rightFromText="180" w:vertAnchor="page" w:horzAnchor="page" w:tblpX="1784" w:tblpY="3294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5"/>
        <w:gridCol w:w="1621"/>
        <w:gridCol w:w="1621"/>
        <w:gridCol w:w="16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4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Components</w:t>
            </w:r>
          </w:p>
        </w:tc>
        <w:tc>
          <w:tcPr>
            <w:tcW w:w="16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HIA</w:t>
            </w:r>
          </w:p>
        </w:tc>
        <w:tc>
          <w:tcPr>
            <w:tcW w:w="16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Cac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P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tigmasterol</w:t>
            </w:r>
          </w:p>
        </w:tc>
        <w:tc>
          <w:tcPr>
            <w:tcW w:w="162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62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2.34</w:t>
            </w:r>
          </w:p>
        </w:tc>
        <w:tc>
          <w:tcPr>
            <w:tcW w:w="162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ycloeucalenol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0.46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Friedelin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6.48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almitic acid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8.3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6.07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Luteolin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79.43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.54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9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pigenin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8.12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0.55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7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siatic acid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1.24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0.98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6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Tormentic acid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1.23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0.9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6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Justicidin E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7.75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9.66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9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Kaempferol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79.44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.58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9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Justicidin D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8.3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3.12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9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Taiwanin C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7.75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9.66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9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Justicidin C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8.14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2.34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9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Justicidin B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7.64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8.68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8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Justicidin A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8.14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2.34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8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Justin A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7.2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8.91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8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Taiwanin E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6.81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1.87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8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hinensinaphthol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6.74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4.35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hinensinaphthol methyl ether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6.74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4.35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iphyllin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6.74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4.3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8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Justicidin H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6.74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4.3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7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ihydroclusin diacetate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9.19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8.85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7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Justin B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6.83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2.24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7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6′-Hydroxy justicidin A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7.27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6.39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6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iphyllin apioside 5-acetate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4.72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0.89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76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iphyllin apioside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2.61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0.02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73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Tuberculatin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2.61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0.02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73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1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Luteolin 7-glucoside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5.17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.87</w:t>
            </w:r>
          </w:p>
        </w:tc>
        <w:tc>
          <w:tcPr>
            <w:tcW w:w="16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73.28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28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andidate active compound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or Network pharmacology. (Note: </w:t>
      </w:r>
      <w:r>
        <w:rPr>
          <w:rFonts w:hint="eastAsia" w:ascii="Times New Roman" w:hAnsi="Times New Roman" w:cs="Times New Roman"/>
          <w:sz w:val="24"/>
        </w:rPr>
        <w:t>Pharmacokinetic data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below</w:t>
      </w:r>
      <w:r>
        <w:rPr>
          <w:rFonts w:hint="eastAsia" w:ascii="Times New Roman" w:hAnsi="Times New Roman" w:cs="Times New Roman"/>
          <w:sz w:val="24"/>
        </w:rPr>
        <w:t xml:space="preserve"> are referenced from the article by Xie et al.</w:t>
      </w:r>
      <w:r>
        <w:rPr>
          <w:rFonts w:hint="eastAsia" w:ascii="Times New Roman" w:hAnsi="Times New Roman" w:cs="Times New Roman"/>
          <w:sz w:val="24"/>
          <w:lang w:val="en-US" w:eastAsia="zh-CN"/>
        </w:rPr>
        <w:t>[15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lang w:val="en-US" w:eastAsia="zh-CN"/>
        </w:rPr>
        <w:t>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</w:p>
    <w:p>
      <w:pP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3"/>
        <w:tblpPr w:leftFromText="181" w:rightFromText="181" w:vertAnchor="page" w:horzAnchor="page" w:tblpX="1821" w:tblpY="283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8522" w:type="dxa"/>
            <w:gridSpan w:val="6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Gene Official Symb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9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3C1</w:t>
            </w:r>
          </w:p>
        </w:tc>
        <w:tc>
          <w:tcPr>
            <w:tcW w:w="142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K</w:t>
            </w:r>
          </w:p>
        </w:tc>
        <w:tc>
          <w:tcPr>
            <w:tcW w:w="142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P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GFR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2G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R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L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E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B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A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D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R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D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RX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AP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6P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T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AM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R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CAM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2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X5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TR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8 potential targe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or juechuang against chronic glomerulonephriti</w:t>
      </w:r>
    </w:p>
    <w:tbl>
      <w:tblPr>
        <w:tblStyle w:val="3"/>
        <w:tblpPr w:leftFromText="181" w:rightFromText="181" w:vertAnchor="page" w:horzAnchor="page" w:tblpX="1821" w:tblpY="283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3617"/>
        <w:gridCol w:w="35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2840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  <w:t>Forward</w:t>
            </w:r>
          </w:p>
        </w:tc>
        <w:tc>
          <w:tcPr>
            <w:tcW w:w="2841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4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TCCCTACTTCACAAGTCC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TCCAAGATCTCCCTG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ACTCATTCACTGGCAAG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CTTGAGCTTGGTGAC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GCAGGGATTCACTTCAAG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CTTGAGCTCGGCAG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cn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CGTCACTTCCATCCTCGT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TCGCTCCTTCAGTTC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l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CGAGTCTGCCAACTTTCA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AAAGCAGCAGCTGT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5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AGGGTCATCATCTCCGCC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TGATGGCATGGACTGTGG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eastAsia" w:ascii="Times New Roman" w:hAnsi="Times New Roman" w:eastAsia="仿宋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eastAsia="仿宋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仿宋" w:cs="Times New Roman"/>
          <w:b/>
          <w:bCs/>
          <w:sz w:val="24"/>
          <w:szCs w:val="24"/>
          <w:lang w:val="en-US" w:eastAsia="zh-CN"/>
        </w:rPr>
        <w:t>S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default" w:ascii="Times New Roman" w:hAnsi="Times New Roman" w:eastAsia="仿宋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Primer information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5ZDJhYjdjMjg1NGZhYWMxNDc2MTE2N2NhNmIxZTcifQ=="/>
  </w:docVars>
  <w:rsids>
    <w:rsidRoot w:val="059371C7"/>
    <w:rsid w:val="03B61BE9"/>
    <w:rsid w:val="043553B6"/>
    <w:rsid w:val="0542447B"/>
    <w:rsid w:val="059371C7"/>
    <w:rsid w:val="09B5725D"/>
    <w:rsid w:val="0ABA3F1D"/>
    <w:rsid w:val="0B9326C3"/>
    <w:rsid w:val="0BC722A5"/>
    <w:rsid w:val="0BE1258C"/>
    <w:rsid w:val="0C7C448E"/>
    <w:rsid w:val="0C914830"/>
    <w:rsid w:val="0F607C6B"/>
    <w:rsid w:val="0FCB25A5"/>
    <w:rsid w:val="133E04F8"/>
    <w:rsid w:val="18BE612E"/>
    <w:rsid w:val="1B8436AF"/>
    <w:rsid w:val="21E35D7F"/>
    <w:rsid w:val="228F2A05"/>
    <w:rsid w:val="232A4D92"/>
    <w:rsid w:val="23B107E7"/>
    <w:rsid w:val="241A2599"/>
    <w:rsid w:val="24394AB8"/>
    <w:rsid w:val="273B4DEE"/>
    <w:rsid w:val="2B364DB1"/>
    <w:rsid w:val="2C884632"/>
    <w:rsid w:val="31C56516"/>
    <w:rsid w:val="34A41D33"/>
    <w:rsid w:val="3C551F47"/>
    <w:rsid w:val="3F747ABD"/>
    <w:rsid w:val="40920FB0"/>
    <w:rsid w:val="421F113C"/>
    <w:rsid w:val="437B3A85"/>
    <w:rsid w:val="4648441A"/>
    <w:rsid w:val="49017941"/>
    <w:rsid w:val="49217A8E"/>
    <w:rsid w:val="521B5D1A"/>
    <w:rsid w:val="52B16E6E"/>
    <w:rsid w:val="577943F2"/>
    <w:rsid w:val="58C04177"/>
    <w:rsid w:val="591013F6"/>
    <w:rsid w:val="5A671D48"/>
    <w:rsid w:val="5CB76712"/>
    <w:rsid w:val="5E870942"/>
    <w:rsid w:val="5EF157B7"/>
    <w:rsid w:val="60B46831"/>
    <w:rsid w:val="614D5EC2"/>
    <w:rsid w:val="628A03FC"/>
    <w:rsid w:val="633B5253"/>
    <w:rsid w:val="63C94602"/>
    <w:rsid w:val="642A3DD7"/>
    <w:rsid w:val="68EC771B"/>
    <w:rsid w:val="69C95A2B"/>
    <w:rsid w:val="6AF0379C"/>
    <w:rsid w:val="6C6E4D0A"/>
    <w:rsid w:val="723932A5"/>
    <w:rsid w:val="75B20CCD"/>
    <w:rsid w:val="775D7179"/>
    <w:rsid w:val="79773031"/>
    <w:rsid w:val="7BB7631A"/>
    <w:rsid w:val="7C645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65</Words>
  <Characters>1593</Characters>
  <Lines>0</Lines>
  <Paragraphs>0</Paragraphs>
  <TotalTime>1</TotalTime>
  <ScaleCrop>false</ScaleCrop>
  <LinksUpToDate>false</LinksUpToDate>
  <CharactersWithSpaces>165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2:34:00Z</dcterms:created>
  <dc:creator>傻蛋一个</dc:creator>
  <cp:lastModifiedBy>D</cp:lastModifiedBy>
  <dcterms:modified xsi:type="dcterms:W3CDTF">2023-06-28T13:25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185BF3D6472475D83BF74D47F98AD40</vt:lpwstr>
  </property>
</Properties>
</file>